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91A" w:rsidRPr="003C1CE3" w:rsidRDefault="009D191A" w:rsidP="009D191A">
      <w:pPr>
        <w:rPr>
          <w:rStyle w:val="a7"/>
          <w:rFonts w:ascii="Times New Roman" w:hAnsi="Times New Roman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/>
          <w:bCs w:val="0"/>
          <w:sz w:val="20"/>
          <w:szCs w:val="20"/>
          <w:shd w:val="clear" w:color="auto" w:fill="FFFFFF"/>
        </w:rPr>
        <w:t xml:space="preserve">Table </w:t>
      </w:r>
      <w:proofErr w:type="gramStart"/>
      <w:r>
        <w:rPr>
          <w:rStyle w:val="a7"/>
          <w:rFonts w:ascii="Times New Roman" w:hAnsi="Times New Roman" w:hint="eastAsia"/>
          <w:bCs w:val="0"/>
          <w:sz w:val="20"/>
          <w:szCs w:val="20"/>
          <w:shd w:val="clear" w:color="auto" w:fill="FFFFFF"/>
        </w:rPr>
        <w:t>S</w:t>
      </w:r>
      <w:r w:rsidRPr="003C1CE3">
        <w:rPr>
          <w:rStyle w:val="a7"/>
          <w:rFonts w:ascii="Times New Roman" w:hAnsi="Times New Roman"/>
          <w:bCs w:val="0"/>
          <w:sz w:val="20"/>
          <w:szCs w:val="20"/>
          <w:shd w:val="clear" w:color="auto" w:fill="FFFFFF"/>
        </w:rPr>
        <w:t>1  Summary</w:t>
      </w:r>
      <w:proofErr w:type="gramEnd"/>
      <w:r w:rsidRPr="003C1CE3">
        <w:rPr>
          <w:rStyle w:val="a7"/>
          <w:rFonts w:ascii="Times New Roman" w:hAnsi="Times New Roman"/>
          <w:bCs w:val="0"/>
          <w:sz w:val="20"/>
          <w:szCs w:val="20"/>
          <w:shd w:val="clear" w:color="auto" w:fill="FFFFFF"/>
        </w:rPr>
        <w:t xml:space="preserve"> of the gene name and products of FK506-sensitive </w:t>
      </w:r>
      <w:r w:rsidR="00080773">
        <w:rPr>
          <w:rStyle w:val="a7"/>
          <w:rFonts w:ascii="Times New Roman" w:hAnsi="Times New Roman" w:hint="eastAsia"/>
          <w:bCs w:val="0"/>
          <w:sz w:val="20"/>
          <w:szCs w:val="20"/>
          <w:shd w:val="clear" w:color="auto" w:fill="FFFFFF"/>
        </w:rPr>
        <w:t>m</w:t>
      </w:r>
      <w:r w:rsidRPr="003C1CE3">
        <w:rPr>
          <w:rStyle w:val="a7"/>
          <w:rFonts w:ascii="Times New Roman" w:hAnsi="Times New Roman"/>
          <w:bCs w:val="0"/>
          <w:sz w:val="20"/>
          <w:szCs w:val="20"/>
          <w:shd w:val="clear" w:color="auto" w:fill="FFFFFF"/>
        </w:rPr>
        <w:t>utants</w:t>
      </w:r>
    </w:p>
    <w:tbl>
      <w:tblPr>
        <w:tblpPr w:leftFromText="142" w:rightFromText="142" w:vertAnchor="text" w:tblpY="1"/>
        <w:tblOverlap w:val="never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701"/>
        <w:gridCol w:w="1134"/>
        <w:gridCol w:w="34"/>
        <w:gridCol w:w="3935"/>
      </w:tblGrid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Function c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tegory/</w:t>
            </w:r>
          </w:p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FK506 </w:t>
            </w: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s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ensitivity 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ystematic Name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roduct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embrane traffickin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527.02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ft2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olgi transport protein Sft2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P16F5.07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m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-1 adaptor complex subunit Apm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4C5.02c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yh1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TP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Ryh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530.01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yp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TP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activating protein Gyp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688.11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nd4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untingt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-interacting protein homolo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46.13c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yo1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yosin type I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G11.03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ps45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vacuolar sorting protei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ps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45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6C6.02c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ps1302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hore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homolo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5H2.16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ga1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daptin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0D11.05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s3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-3 adaptor complex subunit Aps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P1E11.06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l4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-1 adaptor complex gamma subunit Apl4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C4.05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rv15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rnicho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family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7A5.08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rp2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PII-coated vesicle component Erp2/3/4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3H3.06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l6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P-3 adaptor complex subunit Apl6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4G8.10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os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NARE Gos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9A3.05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ps7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hromatin remodeling complex subunit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S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ignal transductio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773.01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far8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triat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homolo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188.02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ar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protei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regulatory subunit Par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851.03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kb1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K2 family regulatory subunit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3G7.08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ga7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TP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activating protein Rga7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2C2.02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te20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ictor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homolog, Ste20   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8E11.02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ad24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14-3-3 protein Rad24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C7.06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it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erine/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threonin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protei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Pit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409.07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wis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MAP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Wis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782.09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lp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Cdc14-related protei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Clp1/Flp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685.01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mp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dual-specificity MAP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pStyle w:val="2"/>
              <w:rPr>
                <w:rStyle w:val="a7"/>
                <w:b/>
                <w:bCs w:val="0"/>
                <w:sz w:val="20"/>
                <w:shd w:val="clear" w:color="auto" w:fill="FFFFFF"/>
              </w:rPr>
            </w:pPr>
            <w:bookmarkStart w:id="0" w:name="OLE_LINK3"/>
            <w:proofErr w:type="spellStart"/>
            <w:r w:rsidRPr="003C1CE3">
              <w:rPr>
                <w:rFonts w:hint="eastAsia"/>
                <w:b w:val="0"/>
                <w:sz w:val="20"/>
              </w:rPr>
              <w:t>U</w:t>
            </w:r>
            <w:r w:rsidRPr="003C1CE3">
              <w:rPr>
                <w:b w:val="0"/>
                <w:sz w:val="20"/>
              </w:rPr>
              <w:t>biqu</w:t>
            </w:r>
            <w:r w:rsidRPr="003C1CE3">
              <w:rPr>
                <w:rFonts w:hint="eastAsia"/>
                <w:b w:val="0"/>
                <w:sz w:val="20"/>
              </w:rPr>
              <w:t>itina</w:t>
            </w:r>
            <w:r w:rsidRPr="003C1CE3">
              <w:rPr>
                <w:b w:val="0"/>
                <w:sz w:val="20"/>
              </w:rPr>
              <w:t>tion</w:t>
            </w:r>
            <w:bookmarkEnd w:id="0"/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9C7.02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br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N-end-recognizing protein Ubr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9B12.10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st2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huma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msh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protein homolo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31F10.10c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ub1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zf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-MYND type zinc finger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lastRenderedPageBreak/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0D11.13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us5/ubc9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UMO conjugating enzyme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6B12.07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biquit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-protei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lig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E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1G5.18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s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e2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</w:rPr>
              <w:t>ubiquit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family, human C1ORF55 related/</w:t>
            </w:r>
          </w:p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ilencing defective protein Sde2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15.03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sn1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P9/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ignalosom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complex subunit Csn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PB17E12.04c</w:t>
            </w:r>
          </w:p>
        </w:tc>
        <w:tc>
          <w:tcPr>
            <w:tcW w:w="1134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sn2</w:t>
            </w:r>
          </w:p>
        </w:tc>
        <w:tc>
          <w:tcPr>
            <w:tcW w:w="3969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P9/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ignalosom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complex subunit Csn2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bookmarkStart w:id="1" w:name="_Hlk289441441"/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C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romatin remodeling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1B10.10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t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iston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H2A variant H2A.Z 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1C3.02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ep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Sds3-like family protein Dep1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2E12.11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et3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iston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lysine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ethyltransfer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Set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800.03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lr3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histon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eacetyl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(class II) Clr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576.13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wc5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hromatin remodeling complex subunit Swc5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4C8.17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t8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AGA complex subunit Spt8</w:t>
            </w:r>
          </w:p>
        </w:tc>
      </w:tr>
      <w:bookmarkEnd w:id="1"/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C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ytokinesis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83.18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fic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C2 domain protein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P1E11.04c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al1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embrane associated protein Pal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5A10.08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in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lpha-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ctinin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6E8.01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hd1/sla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ytoskeletal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protein binding protein Sla1 family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ibosomal</w:t>
            </w: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 xml:space="preserve">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F10.16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lsg1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  <w:r w:rsidRPr="003C1CE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GTP binding protein, HSR1-related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959.08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pl210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60S ribosomal protein L2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9G1.03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pl300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60S ribosomal protein L30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NA bi</w:t>
            </w: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n</w:t>
            </w: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ing</w:t>
            </w: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 xml:space="preserve">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550.14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gl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vigilin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74.09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ug24</w:t>
            </w:r>
            <w:r w:rsidRPr="003C1CE3">
              <w:rPr>
                <w:rFonts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NA-binding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757.09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nc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RNA-binding protein that suppresses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alcineur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deletion Rnc1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Variety of other known functions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PB1E7.02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cl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NA polymerase alpha accessory factor Mcl1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06.07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nat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N alpha-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cetyltransfer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Nat2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365.14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ge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DP-glucose 4-epimerase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513.03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fm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-factor precursor Mfm2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7A5.14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xo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xonucle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II Exo2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4F5.13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o8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alkaline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lastRenderedPageBreak/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7G8.05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ed20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TATA-box related factor (TRF)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9G1.04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oxa10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mitochondrial inner membrane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transloc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bookmarkStart w:id="2" w:name="OLE_LINK18"/>
            <w:bookmarkStart w:id="3" w:name="OLE_LINK19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736.07c</w:t>
            </w:r>
            <w:bookmarkEnd w:id="2"/>
            <w:bookmarkEnd w:id="3"/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bud27/uri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cell polarity protein/unconventional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refold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involved in translation initiation (predicted)   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3H3.03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npr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nitrogen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erme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regulator family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8F11.02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ph3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diphthamid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biosynthesis protein Dph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29A10.16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yb5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ytochrom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b5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PB10D8.04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su1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embrane transporter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3H7.09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ug14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palmitoyltransferase</w:t>
            </w:r>
            <w:proofErr w:type="spellEnd"/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6H5.06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ip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biquinol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ytochrom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-c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eductas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complex subunit 5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26H5.05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ga2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IPT/TIG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nkyrin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repeat containing transcription regulator of fatty acid biosynthesis (predicted) 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BC1709.09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rrf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itochondrial translation termination factor</w:t>
            </w:r>
          </w:p>
        </w:tc>
      </w:tr>
      <w:tr w:rsidR="009D191A" w:rsidRPr="003C1CE3" w:rsidTr="00847692">
        <w:tc>
          <w:tcPr>
            <w:tcW w:w="8613" w:type="dxa"/>
            <w:gridSpan w:val="5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Unknown functions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1G7.06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ug132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i/>
                <w:sz w:val="20"/>
                <w:szCs w:val="20"/>
                <w:shd w:val="clear" w:color="auto" w:fill="FFFFFF"/>
              </w:rPr>
              <w:t xml:space="preserve">S. </w:t>
            </w:r>
            <w:proofErr w:type="spellStart"/>
            <w:r w:rsidRPr="003C1CE3">
              <w:rPr>
                <w:rStyle w:val="a7"/>
                <w:rFonts w:ascii="Times New Roman" w:hAnsi="Times New Roman"/>
                <w:b w:val="0"/>
                <w:bCs w:val="0"/>
                <w:i/>
                <w:sz w:val="20"/>
                <w:szCs w:val="20"/>
                <w:shd w:val="clear" w:color="auto" w:fill="FFFFFF"/>
              </w:rPr>
              <w:t>pombe</w:t>
            </w:r>
            <w:proofErr w:type="spellEnd"/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specific UPF0300 family protein 3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613.03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sp120</w:t>
            </w:r>
            <w:r w:rsidRPr="003C1CE3">
              <w:rPr>
                <w:rStyle w:val="a7"/>
                <w:rFonts w:ascii="Times New Roman" w:hint="eastAsia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①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i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nserved fungal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3F10.05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ug113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DUF1766 family protein 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CC594.02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onserved fungal protein</w:t>
            </w:r>
          </w:p>
        </w:tc>
      </w:tr>
      <w:tr w:rsidR="009D191A" w:rsidRPr="003C1CE3" w:rsidTr="00080773">
        <w:tc>
          <w:tcPr>
            <w:tcW w:w="1809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1701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PAC16E8.05c</w:t>
            </w:r>
          </w:p>
        </w:tc>
        <w:tc>
          <w:tcPr>
            <w:tcW w:w="1168" w:type="dxa"/>
            <w:gridSpan w:val="2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mde1</w:t>
            </w:r>
          </w:p>
        </w:tc>
        <w:tc>
          <w:tcPr>
            <w:tcW w:w="3935" w:type="dxa"/>
          </w:tcPr>
          <w:p w:rsidR="009D191A" w:rsidRPr="003C1CE3" w:rsidRDefault="009D191A" w:rsidP="00847692">
            <w:pPr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C1CE3">
              <w:rPr>
                <w:rStyle w:val="a7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sequence orphan</w:t>
            </w:r>
          </w:p>
        </w:tc>
      </w:tr>
    </w:tbl>
    <w:p w:rsidR="009D191A" w:rsidRPr="003C1CE3" w:rsidRDefault="009D191A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+++ indicates that the cells completely failed to grow on YPDA plus FK506 plates. </w:t>
      </w:r>
    </w:p>
    <w:p w:rsidR="009D191A" w:rsidRPr="003C1CE3" w:rsidRDefault="009D191A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>++ indicates that tiny colonies were observed to grow on YPDA plus FK506 plates.</w:t>
      </w:r>
    </w:p>
    <w:p w:rsidR="009D191A" w:rsidRPr="003C1CE3" w:rsidRDefault="009D191A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+ indicates that colonies were observed on YPDA plus FK506 plates, however, the size of the </w:t>
      </w:r>
      <w:r w:rsidRPr="003C1CE3">
        <w:rPr>
          <w:rFonts w:ascii="Times New Roman" w:hAnsi="Times New Roman"/>
          <w:sz w:val="20"/>
          <w:szCs w:val="20"/>
        </w:rPr>
        <w:t>colon</w:t>
      </w:r>
      <w:r w:rsidRPr="003C1CE3">
        <w:rPr>
          <w:rFonts w:ascii="Times New Roman" w:hAnsi="Times New Roman" w:hint="eastAsia"/>
          <w:sz w:val="20"/>
          <w:szCs w:val="20"/>
        </w:rPr>
        <w:t>ies</w:t>
      </w:r>
      <w:r w:rsidRPr="003C1CE3">
        <w:rPr>
          <w:rFonts w:ascii="Times New Roman" w:hAnsi="Times New Roman"/>
          <w:sz w:val="20"/>
          <w:szCs w:val="20"/>
        </w:rPr>
        <w:t xml:space="preserve"> </w:t>
      </w:r>
      <w:r w:rsidRPr="003C1CE3">
        <w:rPr>
          <w:rFonts w:ascii="Times New Roman" w:hAnsi="Times New Roman" w:hint="eastAsia"/>
          <w:sz w:val="20"/>
          <w:szCs w:val="20"/>
        </w:rPr>
        <w:t>were</w:t>
      </w: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 significantly smaller than that of the wild-type cells.</w:t>
      </w:r>
    </w:p>
    <w:p w:rsidR="009D191A" w:rsidRPr="003C1CE3" w:rsidRDefault="000F2E8B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fldChar w:fldCharType="begin"/>
      </w:r>
      <w:r w:rsidR="009D191A"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instrText xml:space="preserve"> </w:instrText>
      </w:r>
      <w:r w:rsidR="009D191A"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instrText>eq \o\ac(</w:instrText>
      </w:r>
      <w:r w:rsidR="009D191A"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instrText>○</w:instrText>
      </w:r>
      <w:r w:rsidR="009D191A"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instrText>,</w:instrText>
      </w:r>
      <w:r w:rsidR="009D191A" w:rsidRPr="003C1CE3">
        <w:rPr>
          <w:rStyle w:val="a7"/>
          <w:rFonts w:ascii="Times New Roman" w:hAnsi="Times New Roman" w:hint="eastAsia"/>
          <w:b w:val="0"/>
          <w:bCs w:val="0"/>
          <w:position w:val="2"/>
          <w:sz w:val="14"/>
          <w:szCs w:val="20"/>
          <w:shd w:val="clear" w:color="auto" w:fill="FFFFFF"/>
        </w:rPr>
        <w:instrText>1</w:instrText>
      </w:r>
      <w:r w:rsidR="009D191A"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instrText>)</w:instrText>
      </w: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fldChar w:fldCharType="end"/>
      </w:r>
      <w:r w:rsidR="009D191A"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t xml:space="preserve"> </w:t>
      </w:r>
      <w:r w:rsidR="009D191A"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indicates that the naming of genes is after the </w:t>
      </w:r>
      <w:r w:rsidR="009D191A" w:rsidRPr="003C1CE3">
        <w:rPr>
          <w:rStyle w:val="a7"/>
          <w:rFonts w:ascii="Times New Roman" w:hAnsi="Times New Roman"/>
          <w:b w:val="0"/>
          <w:bCs w:val="0"/>
          <w:i/>
          <w:sz w:val="20"/>
          <w:szCs w:val="20"/>
          <w:shd w:val="clear" w:color="auto" w:fill="FFFFFF"/>
        </w:rPr>
        <w:t xml:space="preserve">S. </w:t>
      </w:r>
      <w:proofErr w:type="spellStart"/>
      <w:r w:rsidR="009D191A" w:rsidRPr="003C1CE3">
        <w:rPr>
          <w:rStyle w:val="a7"/>
          <w:rFonts w:ascii="Times New Roman" w:hAnsi="Times New Roman"/>
          <w:b w:val="0"/>
          <w:bCs w:val="0"/>
          <w:i/>
          <w:sz w:val="20"/>
          <w:szCs w:val="20"/>
          <w:shd w:val="clear" w:color="auto" w:fill="FFFFFF"/>
        </w:rPr>
        <w:t>cerevisiae</w:t>
      </w:r>
      <w:proofErr w:type="spellEnd"/>
      <w:r w:rsidR="009D191A" w:rsidRPr="003C1CE3">
        <w:rPr>
          <w:rStyle w:val="a7"/>
          <w:rFonts w:ascii="Times New Roman" w:hAnsi="Times New Roman"/>
          <w:b w:val="0"/>
          <w:bCs w:val="0"/>
          <w:i/>
          <w:sz w:val="20"/>
          <w:szCs w:val="20"/>
          <w:shd w:val="clear" w:color="auto" w:fill="FFFFFF"/>
        </w:rPr>
        <w:t xml:space="preserve"> </w:t>
      </w:r>
      <w:r w:rsidR="009D191A"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counterparts as the common name in </w:t>
      </w:r>
      <w:r w:rsidR="009D191A" w:rsidRPr="003C1CE3">
        <w:rPr>
          <w:rStyle w:val="a7"/>
          <w:rFonts w:ascii="Times New Roman" w:hAnsi="Times New Roman"/>
          <w:b w:val="0"/>
          <w:bCs w:val="0"/>
          <w:i/>
          <w:sz w:val="20"/>
          <w:szCs w:val="20"/>
          <w:shd w:val="clear" w:color="auto" w:fill="FFFFFF"/>
        </w:rPr>
        <w:t xml:space="preserve">S. </w:t>
      </w:r>
      <w:proofErr w:type="spellStart"/>
      <w:r w:rsidR="009D191A" w:rsidRPr="003C1CE3">
        <w:rPr>
          <w:rStyle w:val="a7"/>
          <w:rFonts w:ascii="Times New Roman" w:hAnsi="Times New Roman"/>
          <w:b w:val="0"/>
          <w:bCs w:val="0"/>
          <w:i/>
          <w:sz w:val="20"/>
          <w:szCs w:val="20"/>
          <w:shd w:val="clear" w:color="auto" w:fill="FFFFFF"/>
        </w:rPr>
        <w:t>pombe</w:t>
      </w:r>
      <w:proofErr w:type="spellEnd"/>
      <w:r w:rsidR="009D191A"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 is not available.</w:t>
      </w:r>
    </w:p>
    <w:p w:rsidR="009D191A" w:rsidRPr="003C1CE3" w:rsidRDefault="009D191A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t xml:space="preserve">N/A indicates that </w:t>
      </w: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common gene name </w:t>
      </w:r>
      <w:r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t xml:space="preserve">is not </w:t>
      </w: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>applicable</w:t>
      </w:r>
      <w:r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t>.</w:t>
      </w:r>
    </w:p>
    <w:p w:rsidR="009D191A" w:rsidRPr="003C1CE3" w:rsidRDefault="009D191A" w:rsidP="009D191A">
      <w:pPr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</w:pPr>
      <w:r w:rsidRPr="003C1CE3">
        <w:rPr>
          <w:rFonts w:ascii="Times New Roman" w:hAnsi="Times New Roman"/>
          <w:kern w:val="0"/>
          <w:sz w:val="24"/>
        </w:rPr>
        <w:t>*</w:t>
      </w:r>
      <w:r w:rsidRPr="003C1CE3">
        <w:rPr>
          <w:rStyle w:val="a7"/>
          <w:rFonts w:ascii="Times New Roman" w:hAnsi="Times New Roman"/>
          <w:b w:val="0"/>
          <w:bCs w:val="0"/>
          <w:sz w:val="20"/>
          <w:szCs w:val="20"/>
          <w:shd w:val="clear" w:color="auto" w:fill="FFFFFF"/>
        </w:rPr>
        <w:t xml:space="preserve"> indicates </w:t>
      </w:r>
      <w:r w:rsidRPr="003C1CE3">
        <w:rPr>
          <w:rStyle w:val="a7"/>
          <w:rFonts w:ascii="Times New Roman" w:hAnsi="Times New Roman" w:hint="eastAsia"/>
          <w:b w:val="0"/>
          <w:bCs w:val="0"/>
          <w:sz w:val="20"/>
          <w:szCs w:val="20"/>
          <w:shd w:val="clear" w:color="auto" w:fill="FFFFFF"/>
        </w:rPr>
        <w:t>poor growth on YPDA plates.</w:t>
      </w:r>
    </w:p>
    <w:p w:rsidR="00403347" w:rsidRPr="009D191A" w:rsidRDefault="00403347"/>
    <w:sectPr w:rsidR="00403347" w:rsidRPr="009D191A" w:rsidSect="004033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FDE" w:rsidRDefault="00A33FDE" w:rsidP="009D191A">
      <w:r>
        <w:separator/>
      </w:r>
    </w:p>
  </w:endnote>
  <w:endnote w:type="continuationSeparator" w:id="0">
    <w:p w:rsidR="00A33FDE" w:rsidRDefault="00A33FDE" w:rsidP="009D1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FDE" w:rsidRDefault="00A33FDE" w:rsidP="009D191A">
      <w:r>
        <w:separator/>
      </w:r>
    </w:p>
  </w:footnote>
  <w:footnote w:type="continuationSeparator" w:id="0">
    <w:p w:rsidR="00A33FDE" w:rsidRDefault="00A33FDE" w:rsidP="009D1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91A"/>
    <w:rsid w:val="00080773"/>
    <w:rsid w:val="000F2E8B"/>
    <w:rsid w:val="00403347"/>
    <w:rsid w:val="0047027E"/>
    <w:rsid w:val="00592B70"/>
    <w:rsid w:val="007974D6"/>
    <w:rsid w:val="007F7AAD"/>
    <w:rsid w:val="009D191A"/>
    <w:rsid w:val="00A33FDE"/>
    <w:rsid w:val="00EC6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ゴシック" w:eastAsia="ＭＳ ゴシック" w:hAnsi="ＭＳ ゴシック" w:cs="ＭＳ ゴシック"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91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191A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ＭＳ ゴシック" w:cs="ＭＳ ゴシック"/>
      <w:kern w:val="0"/>
      <w:sz w:val="16"/>
      <w:szCs w:val="16"/>
    </w:rPr>
  </w:style>
  <w:style w:type="character" w:customStyle="1" w:styleId="a4">
    <w:name w:val="ヘッダー (文字)"/>
    <w:basedOn w:val="a0"/>
    <w:link w:val="a3"/>
    <w:uiPriority w:val="99"/>
    <w:semiHidden/>
    <w:rsid w:val="009D191A"/>
  </w:style>
  <w:style w:type="paragraph" w:styleId="a5">
    <w:name w:val="footer"/>
    <w:basedOn w:val="a"/>
    <w:link w:val="a6"/>
    <w:uiPriority w:val="99"/>
    <w:semiHidden/>
    <w:unhideWhenUsed/>
    <w:rsid w:val="009D191A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ＭＳ ゴシック" w:cs="ＭＳ ゴシック"/>
      <w:kern w:val="0"/>
      <w:sz w:val="16"/>
      <w:szCs w:val="16"/>
    </w:rPr>
  </w:style>
  <w:style w:type="character" w:customStyle="1" w:styleId="a6">
    <w:name w:val="フッター (文字)"/>
    <w:basedOn w:val="a0"/>
    <w:link w:val="a5"/>
    <w:uiPriority w:val="99"/>
    <w:semiHidden/>
    <w:rsid w:val="009D191A"/>
  </w:style>
  <w:style w:type="character" w:styleId="a7">
    <w:name w:val="Strong"/>
    <w:basedOn w:val="a0"/>
    <w:qFormat/>
    <w:rsid w:val="009D191A"/>
    <w:rPr>
      <w:b/>
      <w:bCs/>
    </w:rPr>
  </w:style>
  <w:style w:type="paragraph" w:styleId="2">
    <w:name w:val="Body Text 2"/>
    <w:basedOn w:val="a"/>
    <w:link w:val="20"/>
    <w:semiHidden/>
    <w:rsid w:val="009D191A"/>
    <w:rPr>
      <w:rFonts w:ascii="Times New Roman" w:hAnsi="Times New Roman"/>
      <w:b/>
      <w:sz w:val="26"/>
      <w:szCs w:val="20"/>
    </w:rPr>
  </w:style>
  <w:style w:type="character" w:customStyle="1" w:styleId="20">
    <w:name w:val="本文 2 (文字)"/>
    <w:basedOn w:val="a0"/>
    <w:link w:val="2"/>
    <w:semiHidden/>
    <w:rsid w:val="009D191A"/>
    <w:rPr>
      <w:rFonts w:ascii="Times New Roman" w:eastAsia="ＭＳ 明朝" w:hAnsi="Times New Roman" w:cs="Times New Roman"/>
      <w:b/>
      <w:kern w:val="2"/>
      <w:sz w:val="2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</dc:creator>
  <cp:keywords/>
  <dc:description/>
  <cp:lastModifiedBy>mayan</cp:lastModifiedBy>
  <cp:revision>4</cp:revision>
  <dcterms:created xsi:type="dcterms:W3CDTF">2011-07-18T06:57:00Z</dcterms:created>
  <dcterms:modified xsi:type="dcterms:W3CDTF">2011-07-18T07:37:00Z</dcterms:modified>
</cp:coreProperties>
</file>